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7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336"/>
        <w:gridCol w:w="2336"/>
      </w:tblGrid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b/>
                <w:bCs/>
                <w:lang w:eastAsia="fr-BE"/>
              </w:rPr>
              <w:t xml:space="preserve">Gene </w:t>
            </w:r>
            <w:proofErr w:type="spellStart"/>
            <w:r w:rsidRPr="008E2B0E">
              <w:rPr>
                <w:rFonts w:ascii="Calibri" w:eastAsia="Times New Roman" w:hAnsi="Calibri" w:cs="Times New Roman"/>
                <w:b/>
                <w:bCs/>
                <w:lang w:eastAsia="fr-BE"/>
              </w:rPr>
              <w:t>name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b/>
                <w:bCs/>
                <w:lang w:eastAsia="fr-BE"/>
              </w:rPr>
              <w:t>log2(ratio D/A+E)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b:cb25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hlda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R762483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m4sf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100a10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U596012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0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qp8a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ldn7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l-c5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100v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9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238c7.1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cdh1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hmox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39i22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am213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usp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mp22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nmbp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hbegf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VA1C (7 of 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hactr4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gl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3pxd2a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nkx6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154o6.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ln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krt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80199" w:rsidRDefault="00880199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  <w:t>frz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80199" w:rsidRDefault="00880199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  <w:t>id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1314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5a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tprj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tard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l1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px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nkrd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fp36l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2rl1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pz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notch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uft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9370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ABZ01057013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fkbia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NFX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lastRenderedPageBreak/>
              <w:t>ftr8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ttg1ip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x30.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yp2ad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rarp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ldnh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ta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cnxl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rp71-1h20.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her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rf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ELL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fl1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6E63E5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6E63E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ima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ABZ01074367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oxo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74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79d12.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tpkc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rp71-1c10.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imp2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mah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ctgf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her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p-1h4.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inagl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fhd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pm4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rkcd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wu:fj08f0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rp71-77l1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aff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cmsd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klf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sc2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yr6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uc13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2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lnbl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fna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ocln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0986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yh9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105c13.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212g7.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ro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tdss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ik3c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rmd4b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lastRenderedPageBreak/>
              <w:t>arrdc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nfaip8l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nxa3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l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fhl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nfrsf9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hia.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tdsp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el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dpd3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rf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tgis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ntpd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nasel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rhgap29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pp5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YTL2 (1 of 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3BGR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gst1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l13ra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ox1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dh10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29j8.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nfrsf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34a2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R774179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5a8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0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ect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527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lovl7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tsk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MC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nc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lk2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80199" w:rsidRDefault="00880199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</w:pPr>
            <w:r w:rsidRPr="00880199"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  <w:t>wnt7b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sg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mem45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ult1st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rp71-17i16.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etrn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hia.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pha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fhl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rb3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kcnk5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in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vamp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U928070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lastRenderedPageBreak/>
              <w:t>sox9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c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room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yap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dlr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hmp4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bracl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7D2BF3" w:rsidRDefault="007D2BF3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</w:pPr>
            <w:r w:rsidRPr="007D2BF3"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sz w:val="20"/>
                <w:szCs w:val="20"/>
                <w:lang w:eastAsia="fr-BE"/>
              </w:rPr>
              <w:t>sfrp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och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rp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ats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rip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pa3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269i23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kn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nc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npep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ps8l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fkfb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5834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IEZO2 (2 of 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BEAL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vrl2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9253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OBLL1 (2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egs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tr0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vtn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SP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539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dc136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ab1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kap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dam2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yr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nox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iezo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parc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elsr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283b1.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ai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enk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6410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hbegfb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dhrs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bcc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MN1 (4 of 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yl9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lastRenderedPageBreak/>
              <w:t>CABZ01102038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rp71-36a1.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ARVELD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na1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tpk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19a16.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LRCH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nd3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46A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cdh7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PHA2 (2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milin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motl2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621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id1ip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wap70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ugt5b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xcl-c1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6a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1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C3H12A (2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0993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ult6b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rr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2d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ckdhbl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o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38a5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dkey-66i24.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hl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ROOM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bms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ac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MN1 (3 of 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erpinh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NFRSF14 (3 of 1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lc23a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l1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tk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xcr3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OWAH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n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ult1st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hsd20b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ard6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mem23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grap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211-178n15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LDN4 (3 of 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lastRenderedPageBreak/>
              <w:t>igfbp5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hbs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T583700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her15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HBP1L1 (1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640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apn5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mem7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133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1073-185p12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am60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pl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ab32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T14 (2 of 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dc8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ps8l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xn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bat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ugt1b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ldr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tgb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lekhg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cp5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cf7l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tspan13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151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i:ch1073-228p2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2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TGA2 (2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sz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marveld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lekhf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  <w:lang w:eastAsia="fr-BE"/>
              </w:rPr>
              <w:t>onecut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8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ros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3721FA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3721F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rbb3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a2h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tr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9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psmb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mp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proofErr w:type="spellStart"/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ldnk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1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R339041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6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KN1C (2 of 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DH2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ackr4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9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xyd6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sh3yl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BX005395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XAF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5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zgc:1104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8,1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lastRenderedPageBreak/>
              <w:t>anxa5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CCDC64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4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flrt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6,3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igf2bp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7,0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vstm2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7</w:t>
            </w:r>
          </w:p>
        </w:tc>
      </w:tr>
      <w:tr w:rsidR="008E2B0E" w:rsidRPr="008E2B0E" w:rsidTr="008E2B0E">
        <w:trPr>
          <w:trHeight w:val="288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</w:pPr>
            <w:r w:rsidRPr="008E2B0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BE"/>
              </w:rPr>
              <w:t>elovl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B0E" w:rsidRPr="008E2B0E" w:rsidRDefault="008E2B0E" w:rsidP="008E2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8E2B0E">
              <w:rPr>
                <w:rFonts w:ascii="Calibri" w:eastAsia="Times New Roman" w:hAnsi="Calibri" w:cs="Times New Roman"/>
                <w:color w:val="000000"/>
                <w:lang w:eastAsia="fr-BE"/>
              </w:rPr>
              <w:t>4,5</w:t>
            </w:r>
          </w:p>
        </w:tc>
      </w:tr>
    </w:tbl>
    <w:p w:rsidR="00A90E57" w:rsidRPr="00F15B57" w:rsidRDefault="00A90E57" w:rsidP="00A76C82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A90E57" w:rsidRPr="00F15B57" w:rsidSect="00905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F3C27"/>
    <w:rsid w:val="00042CE6"/>
    <w:rsid w:val="00067E4E"/>
    <w:rsid w:val="000860B9"/>
    <w:rsid w:val="000A5D85"/>
    <w:rsid w:val="001501E3"/>
    <w:rsid w:val="001C6DFC"/>
    <w:rsid w:val="00273D9C"/>
    <w:rsid w:val="002F553F"/>
    <w:rsid w:val="00322A28"/>
    <w:rsid w:val="003721FA"/>
    <w:rsid w:val="003E7F72"/>
    <w:rsid w:val="00406185"/>
    <w:rsid w:val="004160C4"/>
    <w:rsid w:val="00467FE4"/>
    <w:rsid w:val="00541B46"/>
    <w:rsid w:val="00541E8B"/>
    <w:rsid w:val="006A0BBD"/>
    <w:rsid w:val="006E63E5"/>
    <w:rsid w:val="0076147A"/>
    <w:rsid w:val="007D2BF3"/>
    <w:rsid w:val="00880199"/>
    <w:rsid w:val="008A0935"/>
    <w:rsid w:val="008E2B0E"/>
    <w:rsid w:val="008F2BA8"/>
    <w:rsid w:val="009059C3"/>
    <w:rsid w:val="009D01B1"/>
    <w:rsid w:val="00A02CC2"/>
    <w:rsid w:val="00A53B83"/>
    <w:rsid w:val="00A76C82"/>
    <w:rsid w:val="00A90E57"/>
    <w:rsid w:val="00B200F6"/>
    <w:rsid w:val="00BA5706"/>
    <w:rsid w:val="00C22335"/>
    <w:rsid w:val="00C31ACC"/>
    <w:rsid w:val="00CA13FA"/>
    <w:rsid w:val="00DC0B75"/>
    <w:rsid w:val="00DF3C27"/>
    <w:rsid w:val="00E477FE"/>
    <w:rsid w:val="00F15B57"/>
    <w:rsid w:val="00FB4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599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froid</dc:creator>
  <cp:lastModifiedBy>manfroid</cp:lastModifiedBy>
  <cp:revision>14</cp:revision>
  <dcterms:created xsi:type="dcterms:W3CDTF">2014-11-26T13:13:00Z</dcterms:created>
  <dcterms:modified xsi:type="dcterms:W3CDTF">2015-01-21T13:49:00Z</dcterms:modified>
</cp:coreProperties>
</file>